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2645"/>
        <w:gridCol w:w="1475"/>
        <w:gridCol w:w="1194"/>
        <w:gridCol w:w="1195"/>
      </w:tblGrid>
      <w:tr w:rsidR="004F4BFB" w:rsidRPr="00AB0947" w:rsidTr="005747DC">
        <w:trPr>
          <w:trHeight w:val="364"/>
        </w:trPr>
        <w:tc>
          <w:tcPr>
            <w:tcW w:w="7640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xN</w:t>
            </w: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vertical</w:t>
            </w:r>
          </w:p>
        </w:tc>
      </w:tr>
      <w:tr w:rsidR="004F4BFB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andom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4F4BFB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a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4F4BFB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4F4BFB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sh speci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4F4BFB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plicat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4F4BFB" w:rsidRPr="00AB0947" w:rsidTr="005747DC">
        <w:trPr>
          <w:trHeight w:val="290"/>
        </w:trPr>
        <w:tc>
          <w:tcPr>
            <w:tcW w:w="7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4F4BFB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xed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ditional model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4F4BFB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st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4F4BFB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3.8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3.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012 *</w:t>
            </w:r>
          </w:p>
        </w:tc>
      </w:tr>
      <w:tr w:rsidR="004F4BFB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rren Ground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.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&lt; 0.0001 *</w:t>
            </w:r>
          </w:p>
        </w:tc>
      </w:tr>
      <w:tr w:rsidR="004F4BFB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EE33D8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</w:pPr>
            <w:r w:rsidRPr="00EE33D8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Tetrapygus nig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4</w:t>
            </w:r>
          </w:p>
        </w:tc>
      </w:tr>
      <w:tr w:rsidR="004F4BFB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Zero-inflation model</w:t>
            </w:r>
          </w:p>
        </w:tc>
        <w:tc>
          <w:tcPr>
            <w:tcW w:w="3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 </w:t>
            </w:r>
          </w:p>
        </w:tc>
      </w:tr>
      <w:tr w:rsidR="004F4BFB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spellStart"/>
            <w:r w:rsidRPr="00AB0947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Estimat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4F4BFB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26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8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</w:tr>
      <w:tr w:rsidR="004F4BFB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rren Ground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8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</w:tr>
      <w:tr w:rsidR="004F4BFB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9E3F16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</w:pPr>
            <w:r w:rsidRPr="009E3F16"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  <w:t>Tetrapygus nig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7.6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026.6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4BFB" w:rsidRPr="00AB0947" w:rsidRDefault="004F4BF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998</w:t>
            </w:r>
          </w:p>
        </w:tc>
      </w:tr>
    </w:tbl>
    <w:p w:rsidR="007978EE" w:rsidRDefault="004F4BFB">
      <w:bookmarkStart w:id="0" w:name="_GoBack"/>
      <w:bookmarkEnd w:id="0"/>
    </w:p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DB"/>
    <w:rsid w:val="000F3804"/>
    <w:rsid w:val="002774DB"/>
    <w:rsid w:val="004F4BFB"/>
    <w:rsid w:val="008E009B"/>
    <w:rsid w:val="00962710"/>
    <w:rsid w:val="009E2121"/>
    <w:rsid w:val="00B51C05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040778"/>
  <w15:chartTrackingRefBased/>
  <w15:docId w15:val="{55B5472D-65A8-4174-80B9-78BD35D0B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BFB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2</cp:revision>
  <dcterms:created xsi:type="dcterms:W3CDTF">2019-03-25T13:04:00Z</dcterms:created>
  <dcterms:modified xsi:type="dcterms:W3CDTF">2019-03-25T13:04:00Z</dcterms:modified>
</cp:coreProperties>
</file>